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D2F" w:rsidRDefault="00DE5E78" w:rsidP="00AE31CD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1 </w:t>
      </w:r>
      <w:r w:rsidR="00953D3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F006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1683">
        <w:rPr>
          <w:rFonts w:ascii="Times New Roman" w:hAnsi="Times New Roman" w:cs="Times New Roman"/>
          <w:b/>
          <w:sz w:val="24"/>
          <w:szCs w:val="24"/>
        </w:rPr>
        <w:t>Linear r</w:t>
      </w:r>
      <w:r w:rsidR="00BB1683" w:rsidRPr="00C4615C">
        <w:rPr>
          <w:rFonts w:ascii="Times New Roman" w:hAnsi="Times New Roman" w:cs="Times New Roman"/>
          <w:b/>
          <w:sz w:val="24"/>
          <w:szCs w:val="24"/>
        </w:rPr>
        <w:t>egression</w:t>
      </w:r>
      <w:r w:rsidR="002E0B02" w:rsidRPr="002E0B02">
        <w:rPr>
          <w:rFonts w:ascii="Times New Roman" w:hAnsi="Times New Roman" w:cs="Times New Roman"/>
          <w:b/>
          <w:sz w:val="24"/>
          <w:szCs w:val="24"/>
        </w:rPr>
        <w:t xml:space="preserve"> model for refractive error at age 15½ years in ALSPAC subjects. Time outdoors </w:t>
      </w:r>
      <w:r w:rsidR="002E0B02">
        <w:rPr>
          <w:rFonts w:ascii="Times New Roman" w:hAnsi="Times New Roman" w:cs="Times New Roman"/>
          <w:b/>
          <w:sz w:val="24"/>
          <w:szCs w:val="24"/>
        </w:rPr>
        <w:t xml:space="preserve">(“Low” versus “High”) (n = </w:t>
      </w:r>
      <w:r w:rsidR="002E0B02" w:rsidRPr="002E0B02">
        <w:rPr>
          <w:rFonts w:ascii="Times New Roman" w:hAnsi="Times New Roman" w:cs="Times New Roman"/>
          <w:b/>
          <w:sz w:val="24"/>
          <w:szCs w:val="24"/>
        </w:rPr>
        <w:t>3,32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2"/>
        <w:gridCol w:w="1580"/>
        <w:gridCol w:w="1500"/>
        <w:gridCol w:w="1587"/>
        <w:gridCol w:w="1573"/>
      </w:tblGrid>
      <w:tr w:rsidR="002E0B02" w:rsidRPr="002E0B02" w:rsidTr="00AA0A82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2E0B02" w:rsidRPr="002E0B02" w:rsidRDefault="002E0B02" w:rsidP="002E0B02">
            <w:pPr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b/>
                <w:lang w:eastAsia="en-GB"/>
              </w:rPr>
              <w:t>Paramete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2E0B02" w:rsidP="002E0B0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E0B02" w:rsidRPr="002E0B02" w:rsidRDefault="002E0B02" w:rsidP="002E0B0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95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2E0B02" w:rsidP="002E0B02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b/>
                <w:lang w:eastAsia="en-GB"/>
              </w:rPr>
              <w:t>U95%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E0B02" w:rsidRPr="002E0B02" w:rsidRDefault="002E0B02" w:rsidP="002E0B02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b/>
                <w:lang w:eastAsia="en-GB"/>
              </w:rPr>
              <w:t>P-value</w:t>
            </w:r>
          </w:p>
        </w:tc>
      </w:tr>
      <w:tr w:rsidR="002E0B02" w:rsidRPr="002E0B02" w:rsidTr="00AA0A82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2E0B02" w:rsidRPr="002E0B02" w:rsidRDefault="002E0B02" w:rsidP="002E0B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E076BA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E0B02" w:rsidRPr="002E0B02" w:rsidRDefault="00A417A5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D776F5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46</w:t>
            </w:r>
          </w:p>
        </w:tc>
      </w:tr>
      <w:tr w:rsidR="002E0B02" w:rsidRPr="002E0B02" w:rsidTr="00AA0A82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2E0B02" w:rsidRPr="002E0B02" w:rsidRDefault="00F92ED9" w:rsidP="002E0B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outdoors (r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"Low"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E076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 w:rsidR="00E076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="00E076BA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E076BA"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A417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A417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="00A417A5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A417A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D776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D776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="00D776F5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D776F5"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</w:t>
            </w:r>
            <w:r w:rsidR="00DE1538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3</w:t>
            </w:r>
          </w:p>
        </w:tc>
      </w:tr>
      <w:tr w:rsidR="002E0B02" w:rsidRPr="002E0B02" w:rsidTr="00AA0A82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2E0B02" w:rsidRPr="002E0B02" w:rsidRDefault="00F92ED9" w:rsidP="002E0B0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 = GG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E076BA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E0B02" w:rsidRPr="002E0B02" w:rsidRDefault="00A417A5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2E0B02"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D776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D776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="00D776F5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D776F5"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</w:t>
            </w:r>
            <w:r w:rsidR="00DE1538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</w:tr>
      <w:tr w:rsidR="002E0B02" w:rsidRPr="002E0B02" w:rsidTr="00AA0A82">
        <w:trPr>
          <w:trHeight w:val="360"/>
        </w:trPr>
        <w:tc>
          <w:tcPr>
            <w:tcW w:w="3438" w:type="dxa"/>
            <w:shd w:val="clear" w:color="auto" w:fill="auto"/>
            <w:vAlign w:val="center"/>
          </w:tcPr>
          <w:p w:rsidR="002E0B02" w:rsidRPr="002E0B02" w:rsidRDefault="002E0B02" w:rsidP="00F92E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me outdoors </w:t>
            </w:r>
            <w:r w:rsidR="00F92E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s18866306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</w:t>
            </w:r>
            <w:r w:rsidR="00E076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</w:t>
            </w:r>
            <w:r w:rsidR="00E076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× </w:t>
            </w:r>
            <w:r w:rsidR="00E076BA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E076BA"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D776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776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× </w:t>
            </w:r>
            <w:r w:rsidR="00D776F5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D776F5"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E0B02" w:rsidRPr="002E0B02" w:rsidRDefault="002E0B02" w:rsidP="00E076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0B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  <w:r w:rsidR="00C001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× </w:t>
            </w:r>
            <w:r w:rsidR="00DE1538" w:rsidRPr="00DE1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Pr="00DE1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-01</w:t>
            </w:r>
          </w:p>
        </w:tc>
      </w:tr>
    </w:tbl>
    <w:p w:rsidR="00653353" w:rsidRDefault="00653353" w:rsidP="003E19DC">
      <w:pPr>
        <w:tabs>
          <w:tab w:val="left" w:pos="1720"/>
        </w:tabs>
        <w:rPr>
          <w:rFonts w:ascii="Times New Roman" w:hAnsi="Times New Roman" w:cs="Times New Roman"/>
          <w:b/>
          <w:sz w:val="24"/>
          <w:szCs w:val="24"/>
        </w:rPr>
      </w:pPr>
    </w:p>
    <w:p w:rsidR="00953D3A" w:rsidRDefault="00953D3A" w:rsidP="00953D3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95%, lower 95% confidence interval; U95%, upper 95% confidence interval.</w:t>
      </w:r>
    </w:p>
    <w:p w:rsidR="00953D3A" w:rsidRDefault="00953D3A" w:rsidP="003E19DC">
      <w:pPr>
        <w:tabs>
          <w:tab w:val="left" w:pos="172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953D3A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6066" w:rsidRDefault="002C6066" w:rsidP="00102ECF">
      <w:r>
        <w:separator/>
      </w:r>
    </w:p>
  </w:endnote>
  <w:endnote w:type="continuationSeparator" w:id="0">
    <w:p w:rsidR="002C6066" w:rsidRDefault="002C6066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53D3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53D3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6066" w:rsidRDefault="002C6066" w:rsidP="00102ECF">
      <w:r>
        <w:separator/>
      </w:r>
    </w:p>
  </w:footnote>
  <w:footnote w:type="continuationSeparator" w:id="0">
    <w:p w:rsidR="002C6066" w:rsidRDefault="002C6066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6066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83F2B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61EF3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3D3A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473DA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0E0F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2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3</cp:revision>
  <cp:lastPrinted>2015-02-05T18:25:00Z</cp:lastPrinted>
  <dcterms:created xsi:type="dcterms:W3CDTF">2015-05-08T16:25:00Z</dcterms:created>
  <dcterms:modified xsi:type="dcterms:W3CDTF">2015-05-08T16:37:00Z</dcterms:modified>
</cp:coreProperties>
</file>